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6 Table. Stem-loop qRT-PCR primer</w:t>
      </w:r>
      <w:r>
        <w:rPr/>
        <w:t>.</w:t>
      </w:r>
    </w:p>
    <w:tbl>
      <w:tblPr>
        <w:tblW w:w="116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040"/>
        <w:gridCol w:w="3240"/>
        <w:gridCol w:w="2001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R-name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T Primer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0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59a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TAGAGC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cg</w:t>
            </w:r>
            <w:r>
              <w:rPr/>
              <w:t>TTTGGATTGAAGGGA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160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TGGC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atgtt</w:t>
            </w:r>
            <w:r>
              <w:rPr/>
              <w:t>TGCCTGGCTCCCTG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169r-3p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TTAG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tcgtt</w:t>
            </w:r>
            <w:r>
              <w:rPr/>
              <w:t>GGCACGTGTCGT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393a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GGAT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tgtt</w:t>
            </w:r>
            <w:r>
              <w:rPr/>
              <w:t>TCCAAAGGGATCGCA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408b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AGGC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tatt</w:t>
            </w:r>
            <w:r>
              <w:rPr/>
              <w:t>TGCACTGCCTCTTCCC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151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TCT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agatg</w:t>
            </w:r>
            <w:r>
              <w:rPr/>
              <w:t>AACCTAGCTCTGATACCA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3449-3p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TATG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gcccg</w:t>
            </w:r>
            <w:r>
              <w:rPr/>
              <w:t>AGATAGAAAGCTGATG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5208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ATG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gcgggc</w:t>
            </w:r>
            <w:r>
              <w:rPr/>
              <w:t>ATGATTAGTCATATCTT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miR82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TAC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acggc</w:t>
            </w:r>
            <w:r>
              <w:rPr/>
              <w:t>TGGGTGGTGATTCA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iR5200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tcgtatccagtgcagggtccgaggtattcgcactggatacgac</w:t>
            </w:r>
            <w:r>
              <w:rPr/>
              <w:t>AATCTT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ggc</w:t>
            </w:r>
            <w:r>
              <w:rPr/>
              <w:t>TGTAGATGACTCGCT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tgcagggtccgaggt</w:t>
            </w:r>
            <w:r>
              <w:rPr/>
              <w:t>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9:45:00Z</dcterms:created>
  <dc:creator>xxl</dc:creator>
  <dc:description/>
  <cp:keywords/>
  <dc:language>en-US</dc:language>
  <cp:lastModifiedBy>xxl</cp:lastModifiedBy>
  <dcterms:modified xsi:type="dcterms:W3CDTF">2015-04-11T18:49:00Z</dcterms:modified>
  <cp:revision>26</cp:revision>
  <dc:subject/>
  <dc:title/>
</cp:coreProperties>
</file>